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97D54" w14:textId="46566241" w:rsidR="005D0E94" w:rsidRDefault="00D13F61" w:rsidP="005D0E94">
      <w:pPr>
        <w:jc w:val="center"/>
        <w:rPr>
          <w:rStyle w:val="tlid-translation"/>
          <w:rFonts w:ascii="Times New Roman" w:hAnsi="Times New Roman" w:cs="Times New Roman"/>
          <w:b/>
          <w:bCs/>
          <w:sz w:val="32"/>
          <w:szCs w:val="32"/>
          <w:lang w:val="en"/>
        </w:rPr>
      </w:pPr>
      <w:r w:rsidRPr="005D0E94">
        <w:rPr>
          <w:rFonts w:ascii="Times New Roman" w:hAnsi="Times New Roman" w:cs="Times New Roman"/>
          <w:b/>
          <w:bCs/>
          <w:sz w:val="32"/>
          <w:szCs w:val="32"/>
        </w:rPr>
        <w:t>Breakfast Survey on March 2 (</w:t>
      </w:r>
      <w:r w:rsidRPr="005D0E94">
        <w:rPr>
          <w:rStyle w:val="tlid-translation"/>
          <w:rFonts w:ascii="Times New Roman" w:hAnsi="Times New Roman" w:cs="Times New Roman"/>
          <w:b/>
          <w:bCs/>
          <w:sz w:val="32"/>
          <w:szCs w:val="32"/>
          <w:lang w:val="en"/>
        </w:rPr>
        <w:t>Lantern Festival)</w:t>
      </w:r>
    </w:p>
    <w:p w14:paraId="7B0425FC" w14:textId="77777777" w:rsidR="003D084E" w:rsidRDefault="003D084E" w:rsidP="005D0E94">
      <w:pPr>
        <w:jc w:val="center"/>
        <w:rPr>
          <w:rStyle w:val="tlid-translation"/>
          <w:rFonts w:ascii="Times New Roman" w:hAnsi="Times New Roman" w:cs="Times New Roman"/>
          <w:b/>
          <w:bCs/>
          <w:sz w:val="32"/>
          <w:szCs w:val="32"/>
          <w:lang w:val="en"/>
        </w:rPr>
      </w:pPr>
    </w:p>
    <w:p w14:paraId="66B230DD" w14:textId="332038BA" w:rsidR="005D0E94" w:rsidRPr="004F044F" w:rsidRDefault="007F5ABE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  <w:lang w:val="en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Name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 xml:space="preserve">         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A026E" w:rsidRPr="004F044F">
        <w:rPr>
          <w:rFonts w:ascii="Times New Roman" w:eastAsia="宋体" w:hAnsi="Times New Roman" w:cs="Times New Roman"/>
          <w:sz w:val="24"/>
          <w:szCs w:val="24"/>
          <w:lang w:val="en"/>
        </w:rPr>
        <w:t xml:space="preserve">     Telephone</w:t>
      </w:r>
      <w:r w:rsidRPr="004F044F">
        <w:rPr>
          <w:rFonts w:ascii="Times New Roman" w:eastAsia="宋体" w:hAnsi="Times New Roman" w:cs="Times New Roman"/>
          <w:sz w:val="24"/>
          <w:szCs w:val="24"/>
          <w:lang w:val="en"/>
        </w:rPr>
        <w:t xml:space="preserve">: </w:t>
      </w:r>
      <w:r w:rsidR="009A026E" w:rsidRPr="004F044F">
        <w:rPr>
          <w:rFonts w:ascii="Times New Roman" w:eastAsia="宋体" w:hAnsi="Times New Roman" w:cs="Times New Roman"/>
          <w:sz w:val="24"/>
          <w:szCs w:val="24"/>
          <w:lang w:val="en"/>
        </w:rPr>
        <w:t>_________________</w:t>
      </w:r>
    </w:p>
    <w:p w14:paraId="13F663B0" w14:textId="3A99CDAC" w:rsidR="009A026E" w:rsidRPr="004F044F" w:rsidRDefault="00FB4D26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  <w:lang w:val="en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Gender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□ Male   □ Female</w:t>
      </w:r>
    </w:p>
    <w:p w14:paraId="3C2DEA56" w14:textId="77777777" w:rsidR="00FB4D26" w:rsidRPr="004F044F" w:rsidRDefault="00FB4D26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F044F">
        <w:rPr>
          <w:rFonts w:ascii="Times New Roman" w:eastAsia="宋体" w:hAnsi="Times New Roman" w:cs="Times New Roman"/>
          <w:sz w:val="24"/>
          <w:szCs w:val="24"/>
        </w:rPr>
        <w:t>Nationality</w:t>
      </w:r>
      <w:r w:rsidRPr="004F044F">
        <w:rPr>
          <w:rFonts w:ascii="Times New Roman" w:eastAsia="宋体" w:hAnsi="Times New Roman" w:cs="Times New Roman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sz w:val="24"/>
          <w:szCs w:val="24"/>
        </w:rPr>
        <w:t>□ Han   □ Others</w:t>
      </w:r>
      <w:r w:rsidRPr="004F044F">
        <w:rPr>
          <w:rFonts w:ascii="Times New Roman" w:eastAsia="宋体" w:hAnsi="Times New Roman" w:cs="Times New Roman"/>
          <w:sz w:val="24"/>
          <w:szCs w:val="24"/>
        </w:rPr>
        <w:t>，</w:t>
      </w:r>
      <w:r w:rsidRPr="004F044F">
        <w:rPr>
          <w:rFonts w:ascii="Times New Roman" w:eastAsia="宋体" w:hAnsi="Times New Roman" w:cs="Times New Roman"/>
          <w:sz w:val="24"/>
          <w:szCs w:val="24"/>
        </w:rPr>
        <w:t>Please describe in detail</w:t>
      </w:r>
      <w:r w:rsidRPr="004F044F">
        <w:rPr>
          <w:rFonts w:ascii="Times New Roman" w:eastAsia="宋体" w:hAnsi="Times New Roman" w:cs="Times New Roman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</w:t>
      </w:r>
    </w:p>
    <w:p w14:paraId="04FDF98F" w14:textId="77777777" w:rsidR="0088272C" w:rsidRPr="004F044F" w:rsidRDefault="0088272C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F044F">
        <w:rPr>
          <w:rFonts w:ascii="Times New Roman" w:eastAsia="宋体" w:hAnsi="Times New Roman" w:cs="Times New Roman"/>
          <w:sz w:val="24"/>
          <w:szCs w:val="24"/>
        </w:rPr>
        <w:t>Birthday</w:t>
      </w:r>
      <w:r w:rsidRPr="004F044F">
        <w:rPr>
          <w:rFonts w:ascii="Times New Roman" w:eastAsia="宋体" w:hAnsi="Times New Roman" w:cs="Times New Roman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Year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Month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 xml:space="preserve">Day  </w:t>
      </w:r>
    </w:p>
    <w:p w14:paraId="39741C06" w14:textId="1BFAA957" w:rsidR="00FB4D26" w:rsidRPr="004F044F" w:rsidRDefault="0088272C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  <w:lang w:val="en"/>
        </w:rPr>
      </w:pPr>
      <w:r w:rsidRPr="004F044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 w:rsidRPr="004F044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fession</w:t>
      </w:r>
      <w:r w:rsidR="00C22229" w:rsidRPr="004F044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_________</w:t>
      </w:r>
    </w:p>
    <w:p w14:paraId="7DA47E20" w14:textId="78BA34F9" w:rsidR="00B21C69" w:rsidRPr="004F044F" w:rsidRDefault="00B21C69" w:rsidP="004F044F">
      <w:pPr>
        <w:widowControl/>
        <w:spacing w:line="360" w:lineRule="auto"/>
        <w:ind w:firstLineChars="300" w:firstLine="7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"/>
        </w:rPr>
      </w:pPr>
      <w:r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= 1 \* GB3 </w:instrText>
      </w:r>
      <w:r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4F044F">
        <w:rPr>
          <w:rFonts w:ascii="宋体" w:eastAsia="宋体" w:hAnsi="宋体" w:cs="宋体" w:hint="eastAsia"/>
          <w:noProof/>
          <w:color w:val="000000"/>
          <w:sz w:val="24"/>
          <w:szCs w:val="24"/>
        </w:rPr>
        <w:t>①</w:t>
      </w:r>
      <w:r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C22229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>Theac</w:t>
      </w:r>
      <w:r w:rsidR="00244A64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>her</w:t>
      </w:r>
      <w:r w:rsidR="00C22229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C22229" w:rsidRPr="004F044F">
        <w:rPr>
          <w:rFonts w:ascii="宋体" w:eastAsia="宋体" w:hAnsi="宋体" w:cs="宋体" w:hint="eastAsia"/>
          <w:color w:val="000000"/>
          <w:sz w:val="24"/>
          <w:szCs w:val="24"/>
        </w:rPr>
        <w:t>②</w:t>
      </w:r>
      <w:r w:rsidR="00C22229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244A64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>Student</w:t>
      </w:r>
      <w:r w:rsidR="00C22229" w:rsidRPr="004F04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 </w:t>
      </w:r>
      <w:r w:rsidR="00C22229" w:rsidRPr="004F044F">
        <w:rPr>
          <w:rFonts w:ascii="宋体" w:eastAsia="宋体" w:hAnsi="宋体" w:cs="宋体" w:hint="eastAsia"/>
          <w:color w:val="000000"/>
          <w:sz w:val="24"/>
          <w:szCs w:val="24"/>
        </w:rPr>
        <w:t>③</w:t>
      </w:r>
      <w:r w:rsidR="00C22229" w:rsidRPr="004F044F">
        <w:rPr>
          <w:rFonts w:ascii="Times New Roman" w:eastAsia="宋体" w:hAnsi="Times New Roman" w:cs="Times New Roman"/>
          <w:color w:val="000000"/>
          <w:sz w:val="24"/>
          <w:szCs w:val="24"/>
          <w:lang w:val="en"/>
        </w:rPr>
        <w:t xml:space="preserve">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Cafeteria staff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</w:p>
    <w:p w14:paraId="17272BCB" w14:textId="77777777" w:rsidR="0067037F" w:rsidRDefault="00E1788A" w:rsidP="0067037F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O</w:t>
      </w:r>
      <w:r w:rsidR="00D12370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nset between March 2 and March 5</w:t>
      </w:r>
      <w:r w:rsidR="001704E4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:</w:t>
      </w:r>
      <w:bookmarkStart w:id="0" w:name="_Hlk28846202"/>
      <w:r w:rsidR="00D12370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bookmarkStart w:id="1" w:name="_Hlk28845808"/>
      <w:r w:rsidR="001704E4" w:rsidRPr="004F044F">
        <w:rPr>
          <w:rFonts w:ascii="Times New Roman" w:eastAsia="宋体" w:hAnsi="Times New Roman" w:cs="Times New Roman"/>
          <w:kern w:val="0"/>
          <w:sz w:val="24"/>
          <w:szCs w:val="24"/>
        </w:rPr>
        <w:t>□Yes   □No</w:t>
      </w:r>
      <w:bookmarkEnd w:id="0"/>
      <w:bookmarkEnd w:id="1"/>
    </w:p>
    <w:p w14:paraId="46BD4779" w14:textId="2192C89E" w:rsidR="00D12370" w:rsidRPr="0067037F" w:rsidRDefault="00D12370" w:rsidP="0067037F">
      <w:pPr>
        <w:pStyle w:val="a7"/>
        <w:widowControl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037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(Answer "No"</w:t>
      </w:r>
      <w:r w:rsidR="00E1788A" w:rsidRPr="0067037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, please </w:t>
      </w:r>
      <w:r w:rsidRPr="0067037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skip to Question </w:t>
      </w:r>
      <w:r w:rsidR="002552A6" w:rsidRPr="0067037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10</w:t>
      </w:r>
      <w:r w:rsidRPr="0067037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)</w:t>
      </w:r>
    </w:p>
    <w:p w14:paraId="35390008" w14:textId="3E5A557F" w:rsidR="000900F5" w:rsidRPr="004F044F" w:rsidRDefault="000900F5" w:rsidP="004F044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bookmarkStart w:id="2" w:name="_Hlk28846958"/>
      <w:r w:rsidRPr="004F044F">
        <w:rPr>
          <w:rFonts w:ascii="Times New Roman" w:eastAsia="宋体" w:hAnsi="Times New Roman" w:cs="Times New Roman"/>
          <w:sz w:val="24"/>
          <w:szCs w:val="24"/>
        </w:rPr>
        <w:t>Date of onset</w:t>
      </w:r>
      <w:r w:rsidRPr="004F044F">
        <w:rPr>
          <w:rFonts w:ascii="Times New Roman" w:eastAsia="宋体" w:hAnsi="Times New Roman" w:cs="Times New Roman"/>
          <w:sz w:val="24"/>
          <w:szCs w:val="24"/>
        </w:rPr>
        <w:t>：</w:t>
      </w:r>
      <w:bookmarkStart w:id="3" w:name="_Hlk28846941"/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Year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Month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Day</w:t>
      </w:r>
    </w:p>
    <w:bookmarkEnd w:id="2"/>
    <w:bookmarkEnd w:id="3"/>
    <w:p w14:paraId="37320783" w14:textId="5C7D6B27" w:rsidR="000900F5" w:rsidRPr="004F044F" w:rsidRDefault="000900F5" w:rsidP="004F044F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Fonts w:ascii="Times New Roman" w:eastAsia="宋体" w:hAnsi="Times New Roman" w:cs="Times New Roman"/>
          <w:sz w:val="24"/>
          <w:szCs w:val="24"/>
        </w:rPr>
        <w:t xml:space="preserve">Vomit: </w:t>
      </w:r>
      <w:bookmarkStart w:id="4" w:name="_Hlk28845977"/>
      <w:bookmarkStart w:id="5" w:name="_Hlk28846303"/>
      <w:bookmarkStart w:id="6" w:name="_Hlk28846378"/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□</w:t>
      </w:r>
      <w:bookmarkEnd w:id="6"/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Yes   □No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5"/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B97AAC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If yes,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Times</w:t>
      </w:r>
      <w:r w:rsidR="00B97AAC" w:rsidRPr="004F044F">
        <w:rPr>
          <w:rFonts w:ascii="Times New Roman" w:eastAsia="宋体" w:hAnsi="Times New Roman" w:cs="Times New Roman"/>
          <w:kern w:val="0"/>
          <w:sz w:val="24"/>
          <w:szCs w:val="24"/>
        </w:rPr>
        <w:t>____</w:t>
      </w:r>
      <w:r w:rsidR="00C148DD" w:rsidRPr="004F044F">
        <w:rPr>
          <w:rFonts w:ascii="Times New Roman" w:eastAsia="宋体" w:hAnsi="Times New Roman" w:cs="Times New Roman"/>
          <w:kern w:val="0"/>
          <w:sz w:val="24"/>
          <w:szCs w:val="24"/>
        </w:rPr>
        <w:t>day</w:t>
      </w:r>
    </w:p>
    <w:bookmarkEnd w:id="4"/>
    <w:p w14:paraId="13DB3F5F" w14:textId="52BEF440" w:rsidR="00595DAA" w:rsidRPr="004F044F" w:rsidRDefault="00C148DD" w:rsidP="004F044F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Style w:val="gt-baf-cell"/>
          <w:rFonts w:ascii="Times New Roman" w:eastAsia="宋体" w:hAnsi="Times New Roman" w:cs="Times New Roman"/>
          <w:sz w:val="24"/>
          <w:szCs w:val="24"/>
        </w:rPr>
        <w:t>D</w:t>
      </w:r>
      <w:r w:rsidRPr="004F044F">
        <w:rPr>
          <w:rStyle w:val="gt-baf-cell"/>
          <w:rFonts w:ascii="Times New Roman" w:eastAsia="宋体" w:hAnsi="Times New Roman" w:cs="Times New Roman"/>
          <w:sz w:val="24"/>
          <w:szCs w:val="24"/>
        </w:rPr>
        <w:t>iarrhea</w:t>
      </w:r>
      <w:r w:rsidRPr="004F044F">
        <w:rPr>
          <w:rStyle w:val="gt-baf-cell"/>
          <w:rFonts w:ascii="Times New Roman" w:eastAsia="宋体" w:hAnsi="Times New Roman" w:cs="Times New Roman"/>
          <w:sz w:val="24"/>
          <w:szCs w:val="24"/>
        </w:rPr>
        <w:t>:</w:t>
      </w:r>
      <w:r w:rsidR="00595DAA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5DAA" w:rsidRPr="004F044F">
        <w:rPr>
          <w:rFonts w:ascii="Times New Roman" w:eastAsia="宋体" w:hAnsi="Times New Roman" w:cs="Times New Roman"/>
          <w:kern w:val="0"/>
          <w:sz w:val="24"/>
          <w:szCs w:val="24"/>
        </w:rPr>
        <w:t>□Yes   □No   If yes, Times____day</w:t>
      </w:r>
    </w:p>
    <w:p w14:paraId="5AFBEAB2" w14:textId="0F142BA6" w:rsidR="00910617" w:rsidRPr="004F044F" w:rsidRDefault="00E80FE4" w:rsidP="004F044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10.</w:t>
      </w:r>
      <w:r w:rsidR="006948CF" w:rsidRPr="004F044F">
        <w:rPr>
          <w:rFonts w:ascii="Times New Roman" w:eastAsia="宋体" w:hAnsi="Times New Roman" w:cs="Times New Roman"/>
          <w:kern w:val="0"/>
          <w:sz w:val="24"/>
          <w:szCs w:val="24"/>
        </w:rPr>
        <w:t>Whether to have breakfast in kindergarten on March 2</w:t>
      </w:r>
      <w:r w:rsidR="00910617" w:rsidRPr="004F044F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="00910617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bookmarkStart w:id="7" w:name="_Hlk28846906"/>
      <w:r w:rsidR="00910617" w:rsidRPr="004F044F">
        <w:rPr>
          <w:rFonts w:ascii="Times New Roman" w:eastAsia="宋体" w:hAnsi="Times New Roman" w:cs="Times New Roman"/>
          <w:kern w:val="0"/>
          <w:sz w:val="24"/>
          <w:szCs w:val="24"/>
        </w:rPr>
        <w:t>□Yes   □No</w:t>
      </w:r>
    </w:p>
    <w:bookmarkEnd w:id="7"/>
    <w:p w14:paraId="544C9D61" w14:textId="77777777" w:rsidR="00E40760" w:rsidRPr="004F044F" w:rsidRDefault="00E80FE4" w:rsidP="004F044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 yes, Food t</w:t>
      </w:r>
      <w:r w:rsidR="00FD2651" w:rsidRPr="004F044F">
        <w:rPr>
          <w:rFonts w:ascii="Times New Roman" w:eastAsia="宋体" w:hAnsi="Times New Roman" w:cs="Times New Roman"/>
          <w:kern w:val="0"/>
          <w:sz w:val="24"/>
          <w:szCs w:val="24"/>
        </w:rPr>
        <w:t>ype</w:t>
      </w:r>
      <w:bookmarkStart w:id="8" w:name="_Hlk28846738"/>
      <w:r w:rsidR="00FD2651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9" w:name="_Hlk28846551"/>
      <w:bookmarkStart w:id="10" w:name="_Hlk28846716"/>
      <w:r w:rsidR="00FD2651" w:rsidRPr="004F044F">
        <w:rPr>
          <w:rFonts w:ascii="Times New Roman" w:eastAsia="宋体" w:hAnsi="Times New Roman" w:cs="Times New Roman"/>
          <w:kern w:val="0"/>
          <w:sz w:val="24"/>
          <w:szCs w:val="24"/>
        </w:rPr>
        <w:t>□</w:t>
      </w:r>
      <w:bookmarkEnd w:id="8"/>
      <w:r w:rsidR="00FD2651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bread</w:t>
      </w:r>
      <w:r w:rsidR="00F95A13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B1811" w:rsidRPr="004F044F">
        <w:rPr>
          <w:rFonts w:ascii="Times New Roman" w:eastAsia="宋体" w:hAnsi="Times New Roman" w:cs="Times New Roman"/>
          <w:kern w:val="0"/>
          <w:sz w:val="24"/>
          <w:szCs w:val="24"/>
        </w:rPr>
        <w:t>Intake</w:t>
      </w:r>
      <w:r w:rsidR="00310FEA" w:rsidRPr="004F044F">
        <w:rPr>
          <w:rFonts w:ascii="Times New Roman" w:eastAsia="宋体" w:hAnsi="Times New Roman" w:cs="Times New Roman"/>
          <w:kern w:val="0"/>
          <w:sz w:val="24"/>
          <w:szCs w:val="24"/>
        </w:rPr>
        <w:t>____</w:t>
      </w:r>
      <w:bookmarkEnd w:id="10"/>
      <w:r w:rsidR="00310FEA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bookmarkStart w:id="11" w:name="_Hlk28846688"/>
      <w:r w:rsidR="00310FEA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10FEA" w:rsidRPr="00310FEA">
        <w:rPr>
          <w:rFonts w:ascii="Times New Roman" w:eastAsia="宋体" w:hAnsi="Times New Roman" w:cs="Times New Roman"/>
          <w:kern w:val="0"/>
          <w:sz w:val="24"/>
          <w:szCs w:val="24"/>
        </w:rPr>
        <w:t>□</w:t>
      </w:r>
      <w:bookmarkEnd w:id="11"/>
      <w:r w:rsidR="00310FEA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95A13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rice flour</w:t>
      </w:r>
      <w:r w:rsidR="00F95A13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="00310FEA" w:rsidRPr="004F044F">
        <w:rPr>
          <w:rFonts w:ascii="Times New Roman" w:eastAsia="宋体" w:hAnsi="Times New Roman" w:cs="Times New Roman"/>
          <w:kern w:val="0"/>
          <w:sz w:val="24"/>
          <w:szCs w:val="24"/>
        </w:rPr>
        <w:t>Intake____</w:t>
      </w:r>
      <w:r w:rsidR="00F95A13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E40760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C1AC50B" w14:textId="58672C89" w:rsidR="00F95A13" w:rsidRPr="004F044F" w:rsidRDefault="00310FEA" w:rsidP="004F044F">
      <w:pPr>
        <w:widowControl/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0FEA">
        <w:rPr>
          <w:rFonts w:ascii="Times New Roman" w:eastAsia="宋体" w:hAnsi="Times New Roman" w:cs="Times New Roman"/>
          <w:kern w:val="0"/>
          <w:sz w:val="24"/>
          <w:szCs w:val="24"/>
        </w:rPr>
        <w:t>□</w:t>
      </w:r>
      <w:r w:rsidR="00E40760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95A13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Sour beans</w:t>
      </w:r>
      <w:r w:rsidR="00E40760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Intake____ </w:t>
      </w:r>
      <w:r w:rsidR="00E40760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 □</w:t>
      </w:r>
      <w:r w:rsidR="0095052B" w:rsidRPr="004F044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porridge</w:t>
      </w:r>
      <w:r w:rsidR="0095052B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40760" w:rsidRPr="004F044F">
        <w:rPr>
          <w:rFonts w:ascii="Times New Roman" w:eastAsia="宋体" w:hAnsi="Times New Roman" w:cs="Times New Roman"/>
          <w:kern w:val="0"/>
          <w:sz w:val="24"/>
          <w:szCs w:val="24"/>
        </w:rPr>
        <w:t>Intake____</w:t>
      </w:r>
    </w:p>
    <w:p w14:paraId="53BE7DEE" w14:textId="58FAC8AC" w:rsidR="004F044F" w:rsidRPr="004F044F" w:rsidRDefault="0095052B" w:rsidP="004F044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11. </w:t>
      </w:r>
      <w:r w:rsidRPr="004F044F">
        <w:rPr>
          <w:rStyle w:val="tlid-translation"/>
          <w:rFonts w:ascii="Times New Roman" w:eastAsia="宋体" w:hAnsi="Times New Roman" w:cs="Times New Roman"/>
          <w:sz w:val="24"/>
          <w:szCs w:val="24"/>
          <w:lang w:val="en"/>
        </w:rPr>
        <w:t>Are other members of the family affected</w:t>
      </w:r>
      <w:r w:rsidR="004F044F" w:rsidRPr="004F044F">
        <w:rPr>
          <w:rStyle w:val="tlid-translation"/>
          <w:rFonts w:ascii="Times New Roman" w:eastAsia="宋体" w:hAnsi="Times New Roman" w:cs="Times New Roman"/>
          <w:sz w:val="24"/>
          <w:szCs w:val="24"/>
          <w:lang w:val="en"/>
        </w:rPr>
        <w:t>:</w:t>
      </w:r>
      <w:r w:rsidR="004F044F"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F044F" w:rsidRPr="004F044F">
        <w:rPr>
          <w:rFonts w:ascii="Times New Roman" w:eastAsia="宋体" w:hAnsi="Times New Roman" w:cs="Times New Roman"/>
          <w:kern w:val="0"/>
          <w:sz w:val="24"/>
          <w:szCs w:val="24"/>
        </w:rPr>
        <w:t>□Yes   □No</w:t>
      </w:r>
    </w:p>
    <w:p w14:paraId="6A81944F" w14:textId="54C7CEC8" w:rsidR="004F044F" w:rsidRDefault="004F044F" w:rsidP="004F044F">
      <w:pPr>
        <w:pStyle w:val="a7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If yes, </w:t>
      </w:r>
      <w:r w:rsidRPr="004F044F">
        <w:rPr>
          <w:rFonts w:ascii="Times New Roman" w:eastAsia="宋体" w:hAnsi="Times New Roman" w:cs="Times New Roman"/>
          <w:sz w:val="24"/>
          <w:szCs w:val="24"/>
        </w:rPr>
        <w:t>d</w:t>
      </w:r>
      <w:r w:rsidRPr="004F044F">
        <w:rPr>
          <w:rFonts w:ascii="Times New Roman" w:eastAsia="宋体" w:hAnsi="Times New Roman" w:cs="Times New Roman"/>
          <w:sz w:val="24"/>
          <w:szCs w:val="24"/>
        </w:rPr>
        <w:t>ate of onset</w:t>
      </w:r>
      <w:r w:rsidRPr="004F044F">
        <w:rPr>
          <w:rFonts w:ascii="Times New Roman" w:eastAsia="宋体" w:hAnsi="Times New Roman" w:cs="Times New Roman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Year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Month</w:t>
      </w:r>
      <w:r w:rsidRPr="004F044F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</w:t>
      </w:r>
      <w:r w:rsidRPr="004F044F">
        <w:rPr>
          <w:rFonts w:ascii="Times New Roman" w:eastAsia="宋体" w:hAnsi="Times New Roman" w:cs="Times New Roman"/>
          <w:sz w:val="24"/>
          <w:szCs w:val="24"/>
        </w:rPr>
        <w:t>Day</w:t>
      </w:r>
    </w:p>
    <w:p w14:paraId="1054A5CD" w14:textId="77777777" w:rsidR="0067037F" w:rsidRPr="004F044F" w:rsidRDefault="0067037F" w:rsidP="004F044F">
      <w:pPr>
        <w:pStyle w:val="a7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4"/>
          <w:szCs w:val="24"/>
        </w:rPr>
      </w:pPr>
      <w:bookmarkStart w:id="12" w:name="_GoBack"/>
      <w:bookmarkEnd w:id="12"/>
    </w:p>
    <w:p w14:paraId="1BED2FCA" w14:textId="1C584B75" w:rsidR="004F044F" w:rsidRPr="004F044F" w:rsidRDefault="004F044F" w:rsidP="004F044F">
      <w:pPr>
        <w:pStyle w:val="a7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4"/>
          <w:szCs w:val="24"/>
        </w:rPr>
      </w:pP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Name of investigator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 xml:space="preserve">          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Date of investigation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>：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 xml:space="preserve">            </w:t>
      </w:r>
      <w:r w:rsidRPr="004F04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14:paraId="0C56A889" w14:textId="082397E8" w:rsidR="00310FEA" w:rsidRPr="00310FEA" w:rsidRDefault="00310FEA" w:rsidP="004F044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849B45" w14:textId="738C4FD5" w:rsidR="00C148DD" w:rsidRPr="00310FEA" w:rsidRDefault="00C148DD" w:rsidP="00E80FE4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bookmarkEnd w:id="9"/>
    <w:p w14:paraId="4DE70CB5" w14:textId="1556F9FE" w:rsidR="00C22229" w:rsidRPr="00B97AAC" w:rsidRDefault="00C22229" w:rsidP="000900F5">
      <w:pPr>
        <w:rPr>
          <w:rFonts w:ascii="Times New Roman" w:hAnsi="Times New Roman" w:cs="Times New Roman" w:hint="eastAsia"/>
          <w:sz w:val="24"/>
          <w:szCs w:val="24"/>
        </w:rPr>
      </w:pPr>
    </w:p>
    <w:sectPr w:rsidR="00C22229" w:rsidRPr="00B97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15B7A" w14:textId="77777777" w:rsidR="002C298A" w:rsidRDefault="002C298A" w:rsidP="00D13F61">
      <w:r>
        <w:separator/>
      </w:r>
    </w:p>
  </w:endnote>
  <w:endnote w:type="continuationSeparator" w:id="0">
    <w:p w14:paraId="77F7A88D" w14:textId="77777777" w:rsidR="002C298A" w:rsidRDefault="002C298A" w:rsidP="00D13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C4193" w14:textId="77777777" w:rsidR="002C298A" w:rsidRDefault="002C298A" w:rsidP="00D13F61">
      <w:r>
        <w:separator/>
      </w:r>
    </w:p>
  </w:footnote>
  <w:footnote w:type="continuationSeparator" w:id="0">
    <w:p w14:paraId="0CD63B4A" w14:textId="77777777" w:rsidR="002C298A" w:rsidRDefault="002C298A" w:rsidP="00D13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03D03"/>
    <w:multiLevelType w:val="hybridMultilevel"/>
    <w:tmpl w:val="AEA21532"/>
    <w:lvl w:ilvl="0" w:tplc="A72C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35499F"/>
    <w:multiLevelType w:val="hybridMultilevel"/>
    <w:tmpl w:val="0BECB0DA"/>
    <w:lvl w:ilvl="0" w:tplc="DCD21A94">
      <w:start w:val="1"/>
      <w:numFmt w:val="decimalEnclosedCircle"/>
      <w:lvlText w:val="%1"/>
      <w:lvlJc w:val="left"/>
      <w:pPr>
        <w:ind w:left="720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44C04750"/>
    <w:multiLevelType w:val="hybridMultilevel"/>
    <w:tmpl w:val="AEA21532"/>
    <w:lvl w:ilvl="0" w:tplc="A72C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537057"/>
    <w:multiLevelType w:val="hybridMultilevel"/>
    <w:tmpl w:val="AEA21532"/>
    <w:lvl w:ilvl="0" w:tplc="A72C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865D7D"/>
    <w:multiLevelType w:val="hybridMultilevel"/>
    <w:tmpl w:val="AEA21532"/>
    <w:lvl w:ilvl="0" w:tplc="A72C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4D24F9"/>
    <w:multiLevelType w:val="hybridMultilevel"/>
    <w:tmpl w:val="AEA21532"/>
    <w:lvl w:ilvl="0" w:tplc="A72C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7CC"/>
    <w:rsid w:val="000900F5"/>
    <w:rsid w:val="001704E4"/>
    <w:rsid w:val="00244A64"/>
    <w:rsid w:val="002552A6"/>
    <w:rsid w:val="002C298A"/>
    <w:rsid w:val="00310FEA"/>
    <w:rsid w:val="003D084E"/>
    <w:rsid w:val="004F044F"/>
    <w:rsid w:val="00595DAA"/>
    <w:rsid w:val="00597CEB"/>
    <w:rsid w:val="005D0E94"/>
    <w:rsid w:val="0067037F"/>
    <w:rsid w:val="006948CF"/>
    <w:rsid w:val="006C640F"/>
    <w:rsid w:val="007F5ABE"/>
    <w:rsid w:val="0088272C"/>
    <w:rsid w:val="00910617"/>
    <w:rsid w:val="009267CC"/>
    <w:rsid w:val="0095052B"/>
    <w:rsid w:val="009A026E"/>
    <w:rsid w:val="00AB1811"/>
    <w:rsid w:val="00B21C69"/>
    <w:rsid w:val="00B97AAC"/>
    <w:rsid w:val="00C148DD"/>
    <w:rsid w:val="00C22229"/>
    <w:rsid w:val="00D12370"/>
    <w:rsid w:val="00D13F61"/>
    <w:rsid w:val="00E1788A"/>
    <w:rsid w:val="00E40760"/>
    <w:rsid w:val="00E45751"/>
    <w:rsid w:val="00E80FE4"/>
    <w:rsid w:val="00F95A13"/>
    <w:rsid w:val="00FB4D26"/>
    <w:rsid w:val="00FD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716AA"/>
  <w15:chartTrackingRefBased/>
  <w15:docId w15:val="{73D50528-48C2-4B9C-8055-2A514D14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F61"/>
    <w:rPr>
      <w:sz w:val="18"/>
      <w:szCs w:val="18"/>
    </w:rPr>
  </w:style>
  <w:style w:type="character" w:customStyle="1" w:styleId="tlid-translation">
    <w:name w:val="tlid-translation"/>
    <w:basedOn w:val="a0"/>
    <w:rsid w:val="00D13F61"/>
  </w:style>
  <w:style w:type="paragraph" w:styleId="a7">
    <w:name w:val="List Paragraph"/>
    <w:basedOn w:val="a"/>
    <w:uiPriority w:val="34"/>
    <w:qFormat/>
    <w:rsid w:val="003D084E"/>
    <w:pPr>
      <w:ind w:firstLineChars="200" w:firstLine="420"/>
    </w:pPr>
  </w:style>
  <w:style w:type="character" w:customStyle="1" w:styleId="gt-baf-cell">
    <w:name w:val="gt-baf-cell"/>
    <w:basedOn w:val="a0"/>
    <w:rsid w:val="00C14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5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39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35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3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614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460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325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3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07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0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38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412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00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563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0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9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49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783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94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8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580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312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8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190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432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54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19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9647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271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2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63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944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30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74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42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061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6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4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50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7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949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39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754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0253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8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02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8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593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942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913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1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779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453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2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0-01-01T23:56:00Z</dcterms:created>
  <dcterms:modified xsi:type="dcterms:W3CDTF">2020-01-02T00:44:00Z</dcterms:modified>
</cp:coreProperties>
</file>